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D9890" w14:textId="77777777" w:rsidR="00991332" w:rsidRPr="00EC095F" w:rsidRDefault="00991332" w:rsidP="00991332">
      <w:pPr>
        <w:spacing w:line="240" w:lineRule="auto"/>
        <w:rPr>
          <w:rFonts w:ascii="Arial" w:hAnsi="Arial" w:cs="Arial"/>
          <w:i/>
        </w:rPr>
      </w:pPr>
      <w:r w:rsidRPr="00EC095F">
        <w:rPr>
          <w:rFonts w:ascii="Arial" w:hAnsi="Arial" w:cs="Arial"/>
          <w:i/>
        </w:rPr>
        <w:t>Supplementary Table 1. ANCOVA coefficients estimates for the expression of pro- and anti-inflammatory cytokines dependence on microbial groups with H-I brain injury volume as a covariate. The cytokines gene expression were modeled as y = (α + α</w:t>
      </w:r>
      <w:proofErr w:type="spellStart"/>
      <w:r w:rsidRPr="00EC095F">
        <w:rPr>
          <w:rFonts w:ascii="Arial" w:hAnsi="Arial" w:cs="Arial"/>
          <w:i/>
        </w:rPr>
        <w:t>i</w:t>
      </w:r>
      <w:proofErr w:type="spellEnd"/>
      <w:r w:rsidRPr="00EC095F">
        <w:rPr>
          <w:rFonts w:ascii="Arial" w:hAnsi="Arial" w:cs="Arial"/>
          <w:i/>
        </w:rPr>
        <w:t>) + βx + ε, where α</w:t>
      </w:r>
      <w:proofErr w:type="spellStart"/>
      <w:r w:rsidRPr="00EC095F">
        <w:rPr>
          <w:rFonts w:ascii="Arial" w:hAnsi="Arial" w:cs="Arial"/>
          <w:i/>
        </w:rPr>
        <w:t>i</w:t>
      </w:r>
      <w:proofErr w:type="spellEnd"/>
      <w:r w:rsidRPr="00EC095F">
        <w:rPr>
          <w:rFonts w:ascii="Arial" w:hAnsi="Arial" w:cs="Arial"/>
          <w:i/>
        </w:rPr>
        <w:t xml:space="preserve"> was the intercept for each microbiota group with H-I injury volume at 24h as a covariate (x)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75"/>
        <w:gridCol w:w="1350"/>
        <w:gridCol w:w="1581"/>
        <w:gridCol w:w="1749"/>
        <w:gridCol w:w="1620"/>
        <w:gridCol w:w="1980"/>
      </w:tblGrid>
      <w:tr w:rsidR="00EC095F" w:rsidRPr="00EC095F" w14:paraId="2EA245E2" w14:textId="77777777" w:rsidTr="00A11369">
        <w:tc>
          <w:tcPr>
            <w:tcW w:w="1075" w:type="dxa"/>
          </w:tcPr>
          <w:p w14:paraId="2472BF1B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300" w:type="dxa"/>
            <w:gridSpan w:val="4"/>
          </w:tcPr>
          <w:p w14:paraId="611A2CC6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Intercepts for Microbiota groups (p-value)</w:t>
            </w:r>
          </w:p>
        </w:tc>
        <w:tc>
          <w:tcPr>
            <w:tcW w:w="1980" w:type="dxa"/>
          </w:tcPr>
          <w:p w14:paraId="44348A16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Slope and p-value for H-I injury volume</w:t>
            </w:r>
          </w:p>
        </w:tc>
      </w:tr>
      <w:tr w:rsidR="00EC095F" w:rsidRPr="00EC095F" w14:paraId="29533CE1" w14:textId="77777777" w:rsidTr="00A11369">
        <w:tc>
          <w:tcPr>
            <w:tcW w:w="1075" w:type="dxa"/>
          </w:tcPr>
          <w:p w14:paraId="225FCB6A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0B72F4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Fresh water</w:t>
            </w:r>
          </w:p>
        </w:tc>
        <w:tc>
          <w:tcPr>
            <w:tcW w:w="1581" w:type="dxa"/>
          </w:tcPr>
          <w:p w14:paraId="6245E57D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Antibiotics</w:t>
            </w:r>
          </w:p>
        </w:tc>
        <w:tc>
          <w:tcPr>
            <w:tcW w:w="1749" w:type="dxa"/>
          </w:tcPr>
          <w:p w14:paraId="2E81C700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43BC15A1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B. infantis</w:t>
            </w:r>
          </w:p>
        </w:tc>
        <w:tc>
          <w:tcPr>
            <w:tcW w:w="1980" w:type="dxa"/>
          </w:tcPr>
          <w:p w14:paraId="21969808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C095F" w:rsidRPr="00EC095F" w14:paraId="799AA8ED" w14:textId="77777777" w:rsidTr="00A11369">
        <w:tc>
          <w:tcPr>
            <w:tcW w:w="1075" w:type="dxa"/>
          </w:tcPr>
          <w:p w14:paraId="795352A2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IL1β</w:t>
            </w:r>
          </w:p>
        </w:tc>
        <w:tc>
          <w:tcPr>
            <w:tcW w:w="1350" w:type="dxa"/>
          </w:tcPr>
          <w:p w14:paraId="0C961B53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37 (0085)</w:t>
            </w:r>
          </w:p>
        </w:tc>
        <w:tc>
          <w:tcPr>
            <w:tcW w:w="1581" w:type="dxa"/>
          </w:tcPr>
          <w:p w14:paraId="75A2E60A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58 (0.011)</w:t>
            </w:r>
          </w:p>
        </w:tc>
        <w:tc>
          <w:tcPr>
            <w:tcW w:w="1749" w:type="dxa"/>
          </w:tcPr>
          <w:p w14:paraId="055FF1E4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89 (0001)</w:t>
            </w:r>
          </w:p>
        </w:tc>
        <w:tc>
          <w:tcPr>
            <w:tcW w:w="1620" w:type="dxa"/>
          </w:tcPr>
          <w:p w14:paraId="4CCF6CCD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68 (0.009)</w:t>
            </w:r>
          </w:p>
        </w:tc>
        <w:tc>
          <w:tcPr>
            <w:tcW w:w="1980" w:type="dxa"/>
          </w:tcPr>
          <w:p w14:paraId="4C8DDE6C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194 (0.0016)</w:t>
            </w:r>
          </w:p>
        </w:tc>
      </w:tr>
      <w:tr w:rsidR="00EC095F" w:rsidRPr="00EC095F" w14:paraId="19220346" w14:textId="77777777" w:rsidTr="00A11369">
        <w:tc>
          <w:tcPr>
            <w:tcW w:w="1075" w:type="dxa"/>
          </w:tcPr>
          <w:p w14:paraId="3D4F882E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TNFα</w:t>
            </w:r>
          </w:p>
        </w:tc>
        <w:tc>
          <w:tcPr>
            <w:tcW w:w="1350" w:type="dxa"/>
          </w:tcPr>
          <w:p w14:paraId="2F281EC2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2.74 (&lt;0.001)</w:t>
            </w:r>
          </w:p>
        </w:tc>
        <w:tc>
          <w:tcPr>
            <w:tcW w:w="1581" w:type="dxa"/>
          </w:tcPr>
          <w:p w14:paraId="3130CE58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2.12 (0.004)</w:t>
            </w:r>
          </w:p>
        </w:tc>
        <w:tc>
          <w:tcPr>
            <w:tcW w:w="1749" w:type="dxa"/>
          </w:tcPr>
          <w:p w14:paraId="3868E5F4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72 (0.38)</w:t>
            </w:r>
          </w:p>
        </w:tc>
        <w:tc>
          <w:tcPr>
            <w:tcW w:w="1620" w:type="dxa"/>
          </w:tcPr>
          <w:p w14:paraId="2B4A8F45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1.34 (0.09)</w:t>
            </w:r>
          </w:p>
        </w:tc>
        <w:tc>
          <w:tcPr>
            <w:tcW w:w="1980" w:type="dxa"/>
          </w:tcPr>
          <w:p w14:paraId="6667046F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070 (0.0003)</w:t>
            </w:r>
          </w:p>
        </w:tc>
      </w:tr>
      <w:tr w:rsidR="00EC095F" w:rsidRPr="00EC095F" w14:paraId="79C5262F" w14:textId="77777777" w:rsidTr="00A11369">
        <w:tc>
          <w:tcPr>
            <w:tcW w:w="1075" w:type="dxa"/>
          </w:tcPr>
          <w:p w14:paraId="48E44BF4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IL6</w:t>
            </w:r>
          </w:p>
        </w:tc>
        <w:tc>
          <w:tcPr>
            <w:tcW w:w="1350" w:type="dxa"/>
          </w:tcPr>
          <w:p w14:paraId="794299F7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46 (0.003)</w:t>
            </w:r>
          </w:p>
        </w:tc>
        <w:tc>
          <w:tcPr>
            <w:tcW w:w="1581" w:type="dxa"/>
          </w:tcPr>
          <w:p w14:paraId="0B19A021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-0.28 (0.14)</w:t>
            </w:r>
          </w:p>
        </w:tc>
        <w:tc>
          <w:tcPr>
            <w:tcW w:w="1749" w:type="dxa"/>
          </w:tcPr>
          <w:p w14:paraId="7120CE27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48 (0.03)</w:t>
            </w:r>
          </w:p>
        </w:tc>
        <w:tc>
          <w:tcPr>
            <w:tcW w:w="1620" w:type="dxa"/>
          </w:tcPr>
          <w:p w14:paraId="1291A8E7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76 (0.009)</w:t>
            </w:r>
          </w:p>
        </w:tc>
        <w:tc>
          <w:tcPr>
            <w:tcW w:w="1980" w:type="dxa"/>
          </w:tcPr>
          <w:p w14:paraId="79096DC5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-0.0012 (0.81)</w:t>
            </w:r>
          </w:p>
        </w:tc>
      </w:tr>
      <w:tr w:rsidR="00EC095F" w:rsidRPr="00EC095F" w14:paraId="55992B77" w14:textId="77777777" w:rsidTr="00A11369">
        <w:tc>
          <w:tcPr>
            <w:tcW w:w="1075" w:type="dxa"/>
          </w:tcPr>
          <w:p w14:paraId="1B56D096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IL2</w:t>
            </w:r>
          </w:p>
        </w:tc>
        <w:tc>
          <w:tcPr>
            <w:tcW w:w="1350" w:type="dxa"/>
          </w:tcPr>
          <w:p w14:paraId="6C8CD98A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82 (0.0003)</w:t>
            </w:r>
          </w:p>
        </w:tc>
        <w:tc>
          <w:tcPr>
            <w:tcW w:w="1581" w:type="dxa"/>
          </w:tcPr>
          <w:p w14:paraId="7282752C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7 (0.002)5</w:t>
            </w:r>
          </w:p>
        </w:tc>
        <w:tc>
          <w:tcPr>
            <w:tcW w:w="1749" w:type="dxa"/>
          </w:tcPr>
          <w:p w14:paraId="11D60482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30 (0.24)</w:t>
            </w:r>
          </w:p>
        </w:tc>
        <w:tc>
          <w:tcPr>
            <w:tcW w:w="1620" w:type="dxa"/>
          </w:tcPr>
          <w:p w14:paraId="5A77BBE0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39 (0.12)</w:t>
            </w:r>
          </w:p>
        </w:tc>
        <w:tc>
          <w:tcPr>
            <w:tcW w:w="1980" w:type="dxa"/>
          </w:tcPr>
          <w:p w14:paraId="3E6F799C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0003 (0.96)</w:t>
            </w:r>
          </w:p>
        </w:tc>
      </w:tr>
      <w:tr w:rsidR="00EC095F" w:rsidRPr="00EC095F" w14:paraId="12FCDDAD" w14:textId="77777777" w:rsidTr="00A11369">
        <w:tc>
          <w:tcPr>
            <w:tcW w:w="1075" w:type="dxa"/>
          </w:tcPr>
          <w:p w14:paraId="70254D3E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TGFβ</w:t>
            </w:r>
          </w:p>
        </w:tc>
        <w:tc>
          <w:tcPr>
            <w:tcW w:w="1350" w:type="dxa"/>
          </w:tcPr>
          <w:p w14:paraId="62113BA2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30 (&lt;0.001)</w:t>
            </w:r>
          </w:p>
        </w:tc>
        <w:tc>
          <w:tcPr>
            <w:tcW w:w="1581" w:type="dxa"/>
          </w:tcPr>
          <w:p w14:paraId="4A299649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017 (0.76)</w:t>
            </w:r>
          </w:p>
        </w:tc>
        <w:tc>
          <w:tcPr>
            <w:tcW w:w="1749" w:type="dxa"/>
          </w:tcPr>
          <w:p w14:paraId="38773F98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31 (&lt;0.001)</w:t>
            </w:r>
          </w:p>
        </w:tc>
        <w:tc>
          <w:tcPr>
            <w:tcW w:w="1620" w:type="dxa"/>
          </w:tcPr>
          <w:p w14:paraId="51CF7239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31 (&lt;0.001)</w:t>
            </w:r>
          </w:p>
        </w:tc>
        <w:tc>
          <w:tcPr>
            <w:tcW w:w="1980" w:type="dxa"/>
          </w:tcPr>
          <w:p w14:paraId="1E5DE3E7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0052 (0.001)</w:t>
            </w:r>
          </w:p>
        </w:tc>
      </w:tr>
      <w:tr w:rsidR="00EC095F" w:rsidRPr="00EC095F" w14:paraId="0F679EDB" w14:textId="77777777" w:rsidTr="00A11369">
        <w:tc>
          <w:tcPr>
            <w:tcW w:w="1075" w:type="dxa"/>
          </w:tcPr>
          <w:p w14:paraId="09D0F7A3" w14:textId="77777777" w:rsidR="00991332" w:rsidRPr="00EC095F" w:rsidRDefault="00991332" w:rsidP="00A11369">
            <w:pPr>
              <w:spacing w:line="240" w:lineRule="auto"/>
              <w:rPr>
                <w:sz w:val="18"/>
                <w:szCs w:val="18"/>
              </w:rPr>
            </w:pPr>
            <w:r w:rsidRPr="00EC095F">
              <w:rPr>
                <w:sz w:val="18"/>
                <w:szCs w:val="18"/>
              </w:rPr>
              <w:t>IL10</w:t>
            </w:r>
          </w:p>
        </w:tc>
        <w:tc>
          <w:tcPr>
            <w:tcW w:w="1350" w:type="dxa"/>
          </w:tcPr>
          <w:p w14:paraId="30B8EE20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50 (&lt;0.001)</w:t>
            </w:r>
          </w:p>
        </w:tc>
        <w:tc>
          <w:tcPr>
            <w:tcW w:w="1581" w:type="dxa"/>
          </w:tcPr>
          <w:p w14:paraId="41940729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-0.162 (0.14)</w:t>
            </w:r>
          </w:p>
        </w:tc>
        <w:tc>
          <w:tcPr>
            <w:tcW w:w="1749" w:type="dxa"/>
          </w:tcPr>
          <w:p w14:paraId="66E378F3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i/>
                <w:sz w:val="18"/>
                <w:szCs w:val="18"/>
              </w:rPr>
              <w:t>0.096 (0.94)</w:t>
            </w:r>
          </w:p>
        </w:tc>
        <w:tc>
          <w:tcPr>
            <w:tcW w:w="1620" w:type="dxa"/>
          </w:tcPr>
          <w:p w14:paraId="3FA3DFF0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-0.35 (0.005)</w:t>
            </w:r>
          </w:p>
        </w:tc>
        <w:tc>
          <w:tcPr>
            <w:tcW w:w="1980" w:type="dxa"/>
          </w:tcPr>
          <w:p w14:paraId="0CD2D5FA" w14:textId="77777777" w:rsidR="00991332" w:rsidRPr="00EC095F" w:rsidRDefault="00991332" w:rsidP="00A11369">
            <w:pPr>
              <w:spacing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095F">
              <w:rPr>
                <w:rFonts w:ascii="Arial" w:hAnsi="Arial" w:cs="Arial"/>
                <w:b/>
                <w:i/>
                <w:sz w:val="18"/>
                <w:szCs w:val="18"/>
              </w:rPr>
              <w:t>0.0087 (0.0036)</w:t>
            </w:r>
          </w:p>
        </w:tc>
      </w:tr>
    </w:tbl>
    <w:p w14:paraId="1545F288" w14:textId="77777777" w:rsidR="00FF78CA" w:rsidRPr="00EC095F" w:rsidRDefault="00FF78CA" w:rsidP="00FF78CA">
      <w:pPr>
        <w:spacing w:line="240" w:lineRule="auto"/>
        <w:rPr>
          <w:rFonts w:ascii="Arial" w:hAnsi="Arial" w:cs="Arial"/>
          <w:i/>
        </w:rPr>
      </w:pPr>
      <w:r w:rsidRPr="00EC095F">
        <w:rPr>
          <w:rFonts w:ascii="Arial" w:hAnsi="Arial" w:cs="Arial"/>
          <w:i/>
        </w:rPr>
        <w:t>Supplementary Table 2. Two-way ANOVA results for TLR gene expression in pups’ brains with the main effects of H-I and Microbiota treatment factors and their interactions.</w:t>
      </w:r>
    </w:p>
    <w:p w14:paraId="3775FD02" w14:textId="77777777" w:rsidR="00991332" w:rsidRPr="00EC095F" w:rsidRDefault="00991332" w:rsidP="00991332">
      <w:pPr>
        <w:spacing w:line="240" w:lineRule="auto"/>
        <w:rPr>
          <w:rFonts w:ascii="Arial" w:hAnsi="Arial" w:cs="Arial"/>
          <w:i/>
          <w:sz w:val="18"/>
          <w:szCs w:val="18"/>
        </w:rPr>
      </w:pPr>
    </w:p>
    <w:tbl>
      <w:tblPr>
        <w:tblpPr w:leftFromText="180" w:rightFromText="180" w:vertAnchor="text" w:horzAnchor="margin" w:tblpY="-45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40"/>
        <w:gridCol w:w="1440"/>
        <w:gridCol w:w="1440"/>
        <w:gridCol w:w="1440"/>
        <w:gridCol w:w="1740"/>
        <w:gridCol w:w="1440"/>
      </w:tblGrid>
      <w:tr w:rsidR="00EC095F" w:rsidRPr="00EC095F" w14:paraId="29363798" w14:textId="77777777" w:rsidTr="00FF78C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81902" w14:textId="77777777" w:rsidR="00FF78CA" w:rsidRPr="00EC095F" w:rsidRDefault="00FF78CA" w:rsidP="00FF78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642F0D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Main effect:</w:t>
            </w:r>
          </w:p>
          <w:p w14:paraId="746DF0F1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Microbiota, F(3,10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C14AFB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65BB8" w14:textId="77777777" w:rsidR="00FF78CA" w:rsidRPr="00EC095F" w:rsidRDefault="00FF78CA" w:rsidP="00FF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Main effect:</w:t>
            </w:r>
          </w:p>
          <w:p w14:paraId="73D98831" w14:textId="77777777" w:rsidR="00FF78CA" w:rsidRPr="00EC095F" w:rsidRDefault="00FF78CA" w:rsidP="00FF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 xml:space="preserve">H-I, </w:t>
            </w:r>
          </w:p>
          <w:p w14:paraId="7B4AC4A5" w14:textId="77777777" w:rsidR="00FF78CA" w:rsidRPr="00EC095F" w:rsidRDefault="00FF78CA" w:rsidP="00FF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F (1,10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66F017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158FD3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Interaction:</w:t>
            </w:r>
          </w:p>
          <w:p w14:paraId="2C3B7A07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Microbiota * H-I, F (3,10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C5395C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EC095F" w:rsidRPr="00EC095F" w14:paraId="105BCE86" w14:textId="77777777" w:rsidTr="00FF78C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14:paraId="1FFF8C67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TL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BA03A7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3.2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2AF0A6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0.0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5F03BB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23.5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1F02FC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4.2054e-06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72C26685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E3E884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0.023</w:t>
            </w:r>
          </w:p>
        </w:tc>
      </w:tr>
      <w:tr w:rsidR="00EC095F" w:rsidRPr="00EC095F" w14:paraId="00E4A6E4" w14:textId="77777777" w:rsidTr="00FF78C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14:paraId="2D0E917E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TL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F06C10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12.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6E5AC1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7.4492e-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9CA01D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93.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B75813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1120e-16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BBA74B8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1C89F1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EC095F" w:rsidRPr="00EC095F" w14:paraId="0C95FC07" w14:textId="77777777" w:rsidTr="00FF78C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14:paraId="5EE31F1D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TLR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2D94C5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21.9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B12AD3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7622e-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C4B1A7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26.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E014B4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1.4032e-06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278730B5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645823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EC095F" w:rsidRPr="00EC095F" w14:paraId="1EB94C08" w14:textId="77777777" w:rsidTr="00FF78C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14:paraId="70F24CB1" w14:textId="77777777" w:rsidR="00FF78CA" w:rsidRPr="00EC095F" w:rsidRDefault="00FF78CA" w:rsidP="00FF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TLR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750C54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66A6E5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0.004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1D5164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29.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C85DFD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3.5928e-07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CCAABFE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351D7E" w14:textId="77777777" w:rsidR="00FF78CA" w:rsidRPr="00EC095F" w:rsidRDefault="00FF78CA" w:rsidP="00FF78C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095F">
              <w:rPr>
                <w:rFonts w:ascii="Arial" w:eastAsia="Times New Roman" w:hAnsi="Arial" w:cs="Arial"/>
                <w:b/>
                <w:sz w:val="20"/>
                <w:szCs w:val="20"/>
              </w:rPr>
              <w:t>0.003</w:t>
            </w:r>
          </w:p>
        </w:tc>
      </w:tr>
    </w:tbl>
    <w:p w14:paraId="45A69FE7" w14:textId="77777777" w:rsidR="00FF78CA" w:rsidRPr="00EC095F" w:rsidRDefault="00FF78CA" w:rsidP="00FF78CA">
      <w:pPr>
        <w:spacing w:line="240" w:lineRule="auto"/>
        <w:rPr>
          <w:rFonts w:ascii="Arial" w:hAnsi="Arial" w:cs="Arial"/>
          <w:i/>
        </w:rPr>
      </w:pPr>
    </w:p>
    <w:p w14:paraId="24514852" w14:textId="77777777" w:rsidR="00FF78CA" w:rsidRPr="00EC095F" w:rsidRDefault="00FF78CA" w:rsidP="00FF78CA">
      <w:pPr>
        <w:spacing w:line="240" w:lineRule="auto"/>
        <w:rPr>
          <w:rFonts w:ascii="Arial" w:hAnsi="Arial" w:cs="Arial"/>
          <w:i/>
        </w:rPr>
      </w:pPr>
      <w:r w:rsidRPr="00EC095F">
        <w:rPr>
          <w:rFonts w:ascii="Arial" w:hAnsi="Arial" w:cs="Arial"/>
          <w:i/>
        </w:rPr>
        <w:t>Supplementary Table 3. Experimental groups and sample numbers.</w:t>
      </w:r>
    </w:p>
    <w:tbl>
      <w:tblPr>
        <w:tblW w:w="10800" w:type="dxa"/>
        <w:tblInd w:w="-548" w:type="dxa"/>
        <w:tblLayout w:type="fixed"/>
        <w:tblLook w:val="0000" w:firstRow="0" w:lastRow="0" w:firstColumn="0" w:lastColumn="0" w:noHBand="0" w:noVBand="0"/>
      </w:tblPr>
      <w:tblGrid>
        <w:gridCol w:w="1514"/>
        <w:gridCol w:w="826"/>
        <w:gridCol w:w="1410"/>
        <w:gridCol w:w="1170"/>
        <w:gridCol w:w="1260"/>
        <w:gridCol w:w="930"/>
        <w:gridCol w:w="1080"/>
        <w:gridCol w:w="900"/>
        <w:gridCol w:w="900"/>
        <w:gridCol w:w="810"/>
      </w:tblGrid>
      <w:tr w:rsidR="00EC095F" w:rsidRPr="00EC095F" w14:paraId="027735B1" w14:textId="77777777" w:rsidTr="00FF78CA">
        <w:trPr>
          <w:trHeight w:val="90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03EBD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 xml:space="preserve">Microbiota </w:t>
            </w:r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3C76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P10, no injury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5A61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P13 carotid ligation +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19ADF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P13,no H-I injur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F20AD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P13, with injury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54125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Mortality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1206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Total H-I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4E1D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Mortality, 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8C77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P13, global hypoxia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87898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Total</w:t>
            </w:r>
          </w:p>
        </w:tc>
      </w:tr>
      <w:tr w:rsidR="00EC095F" w:rsidRPr="00EC095F" w14:paraId="4B44482D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36BF1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0CF93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80EC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B89A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C0589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D3203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45D62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F263C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A970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0A91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EC095F" w:rsidRPr="00EC095F" w14:paraId="4015D3E0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1B83F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Fresh water</w:t>
            </w:r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10D2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7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00A28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2470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C58C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66D5C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E3C8F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6277E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5.00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5FC0C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301B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31</w:t>
            </w:r>
          </w:p>
        </w:tc>
      </w:tr>
      <w:tr w:rsidR="00EC095F" w:rsidRPr="00EC095F" w14:paraId="51F4F6AD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E15AA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Antibiotics</w:t>
            </w:r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1D3B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8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37C08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9F801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C019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4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53B9F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D06B9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7B761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8.18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2EBB8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99F68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4</w:t>
            </w:r>
          </w:p>
        </w:tc>
      </w:tr>
      <w:tr w:rsidR="00EC095F" w:rsidRPr="00EC095F" w14:paraId="4917C52D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836E5" w14:textId="77777777" w:rsidR="00FF78CA" w:rsidRPr="00EC095F" w:rsidRDefault="005E48E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EC095F">
              <w:rPr>
                <w:rFonts w:ascii="Calibri" w:hAnsi="Calibri" w:cs="Calibri"/>
              </w:rPr>
              <w:t>E.c</w:t>
            </w:r>
            <w:r w:rsidR="00FF78CA" w:rsidRPr="00EC095F">
              <w:rPr>
                <w:rFonts w:ascii="Calibri" w:hAnsi="Calibri" w:cs="Calibri"/>
              </w:rPr>
              <w:t>oli</w:t>
            </w:r>
            <w:proofErr w:type="gramEnd"/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ED1A5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7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D9AB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4DDA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84FF2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3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FCF8E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A4FD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65329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1.76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11420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DED5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8</w:t>
            </w:r>
          </w:p>
        </w:tc>
      </w:tr>
      <w:tr w:rsidR="00EC095F" w:rsidRPr="00EC095F" w14:paraId="3BBB4D28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438C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proofErr w:type="gramStart"/>
            <w:r w:rsidRPr="00EC095F">
              <w:rPr>
                <w:rFonts w:ascii="Calibri" w:hAnsi="Calibri" w:cs="Calibri"/>
              </w:rPr>
              <w:t>B.infantis</w:t>
            </w:r>
            <w:proofErr w:type="spellEnd"/>
            <w:proofErr w:type="gramEnd"/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2CD3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7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75CD3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0B3B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B3BA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8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BC9FD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0A65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ADAC9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16.67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80FCE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35A47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23</w:t>
            </w:r>
          </w:p>
        </w:tc>
      </w:tr>
      <w:tr w:rsidR="00EC095F" w:rsidRPr="00EC095F" w14:paraId="11F09BC7" w14:textId="77777777" w:rsidTr="00FF78CA">
        <w:trPr>
          <w:trHeight w:val="290"/>
        </w:trPr>
        <w:tc>
          <w:tcPr>
            <w:tcW w:w="1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BB8A6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Fresh water</w:t>
            </w:r>
          </w:p>
        </w:tc>
        <w:tc>
          <w:tcPr>
            <w:tcW w:w="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65DC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B938C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sham/hypoxi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8278B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1D67E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6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E4ED5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2F78D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FC293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0.00%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85FE4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632E" w14:textId="77777777" w:rsidR="00FF78CA" w:rsidRPr="00EC095F" w:rsidRDefault="00FF78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C095F">
              <w:rPr>
                <w:rFonts w:ascii="Calibri" w:hAnsi="Calibri" w:cs="Calibri"/>
              </w:rPr>
              <w:t>6</w:t>
            </w:r>
          </w:p>
        </w:tc>
      </w:tr>
    </w:tbl>
    <w:p w14:paraId="5694E062" w14:textId="77777777" w:rsidR="00DA070E" w:rsidRPr="00EC095F" w:rsidRDefault="00DA070E" w:rsidP="00DA070E">
      <w:pPr>
        <w:spacing w:line="240" w:lineRule="auto"/>
        <w:rPr>
          <w:rFonts w:ascii="Arial" w:hAnsi="Arial" w:cs="Arial"/>
          <w:i/>
        </w:rPr>
      </w:pPr>
    </w:p>
    <w:p w14:paraId="2870E732" w14:textId="77777777" w:rsidR="00DA070E" w:rsidRPr="00EC095F" w:rsidRDefault="00DA070E" w:rsidP="00DA070E">
      <w:pPr>
        <w:spacing w:line="240" w:lineRule="auto"/>
        <w:rPr>
          <w:rFonts w:ascii="Arial" w:hAnsi="Arial" w:cs="Arial"/>
          <w:i/>
        </w:rPr>
      </w:pPr>
      <w:r w:rsidRPr="00EC095F">
        <w:rPr>
          <w:rFonts w:ascii="Arial" w:hAnsi="Arial" w:cs="Arial"/>
          <w:i/>
        </w:rPr>
        <w:t xml:space="preserve">Supplementary Table 4. Primers used for PCR analysis </w:t>
      </w:r>
      <w:r w:rsidR="00411010" w:rsidRPr="00EC095F">
        <w:rPr>
          <w:rFonts w:ascii="Arial" w:hAnsi="Arial" w:cs="Arial"/>
          <w:i/>
        </w:rPr>
        <w:t>from Integrated DNA Technologies</w:t>
      </w:r>
      <w:r w:rsidRPr="00EC095F">
        <w:rPr>
          <w:rFonts w:ascii="Arial" w:hAnsi="Arial" w:cs="Arial"/>
          <w:i/>
        </w:rPr>
        <w:t>.</w:t>
      </w:r>
    </w:p>
    <w:p w14:paraId="0E62299B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Cat No. Primer Number/Assay #</w:t>
      </w:r>
      <w:r w:rsidR="00697B85" w:rsidRPr="00EC095F">
        <w:rPr>
          <w:rFonts w:ascii="Calibri" w:hAnsi="Calibri" w:cs="Calibri"/>
        </w:rPr>
        <w:tab/>
      </w:r>
      <w:r w:rsidR="00697B85" w:rsidRPr="00EC095F">
        <w:rPr>
          <w:rFonts w:ascii="Calibri" w:hAnsi="Calibri" w:cs="Calibri"/>
        </w:rPr>
        <w:tab/>
      </w:r>
      <w:r w:rsidRPr="00EC095F">
        <w:rPr>
          <w:rFonts w:ascii="Calibri" w:hAnsi="Calibri" w:cs="Calibri"/>
        </w:rPr>
        <w:t>Name</w:t>
      </w:r>
    </w:p>
    <w:p w14:paraId="66E2DAE0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lastRenderedPageBreak/>
        <w:t>289446873       Mm.PT.58.45820113       TLr2</w:t>
      </w:r>
    </w:p>
    <w:p w14:paraId="27F3ACBA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76       Mm.PT.58.8085919        TLr3</w:t>
      </w:r>
    </w:p>
    <w:p w14:paraId="4A361DE2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79       Mm.PT.58.41643680       TLr4</w:t>
      </w:r>
    </w:p>
    <w:p w14:paraId="1925376D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82       Mm.PT.58.42866304.g     TLr6</w:t>
      </w:r>
    </w:p>
    <w:p w14:paraId="43CC1FA6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85       Mm.PT.58.41769240       IFNG</w:t>
      </w:r>
    </w:p>
    <w:p w14:paraId="08E6EEFC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88       Mm.PT.58.41616450       IL1b</w:t>
      </w:r>
    </w:p>
    <w:p w14:paraId="1E6AFE8F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91       Mm.PT.58.11478202       IL2</w:t>
      </w:r>
    </w:p>
    <w:p w14:paraId="09B47298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94       Mm.PT.58.10005566       IL6</w:t>
      </w:r>
    </w:p>
    <w:p w14:paraId="6A9CDEFF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897       Mm.PT.58.9981538        IL8</w:t>
      </w:r>
    </w:p>
    <w:p w14:paraId="1F23DC2B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900       Mm.PT.58.13531087       IL10</w:t>
      </w:r>
    </w:p>
    <w:p w14:paraId="3DC216F1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903        Mm.PT.58.12575861      TNG</w:t>
      </w:r>
    </w:p>
    <w:p w14:paraId="59F6F3AA" w14:textId="77777777" w:rsidR="00411010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>289446906       Mm.PT.58.8169936        Ltbp1</w:t>
      </w:r>
    </w:p>
    <w:p w14:paraId="71EEB1F9" w14:textId="77777777" w:rsidR="00FF78CA" w:rsidRPr="00EC095F" w:rsidRDefault="00411010" w:rsidP="00411010">
      <w:pPr>
        <w:spacing w:line="240" w:lineRule="auto"/>
        <w:ind w:firstLine="720"/>
        <w:rPr>
          <w:rFonts w:ascii="Calibri" w:hAnsi="Calibri" w:cs="Calibri"/>
        </w:rPr>
      </w:pPr>
      <w:r w:rsidRPr="00EC095F">
        <w:rPr>
          <w:rFonts w:ascii="Calibri" w:hAnsi="Calibri" w:cs="Calibri"/>
        </w:rPr>
        <w:t xml:space="preserve">291561036       Mm.PT.39a.1     </w:t>
      </w:r>
      <w:proofErr w:type="spellStart"/>
      <w:r w:rsidRPr="00EC095F">
        <w:rPr>
          <w:rFonts w:ascii="Calibri" w:hAnsi="Calibri" w:cs="Calibri"/>
        </w:rPr>
        <w:t>Gapdh</w:t>
      </w:r>
      <w:proofErr w:type="spellEnd"/>
    </w:p>
    <w:sectPr w:rsidR="00FF78CA" w:rsidRPr="00EC0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5EF"/>
    <w:rsid w:val="00156B2F"/>
    <w:rsid w:val="001737C9"/>
    <w:rsid w:val="00411010"/>
    <w:rsid w:val="005E48EA"/>
    <w:rsid w:val="00697B85"/>
    <w:rsid w:val="00991332"/>
    <w:rsid w:val="00B105EF"/>
    <w:rsid w:val="00DA070E"/>
    <w:rsid w:val="00EC095F"/>
    <w:rsid w:val="00F54DE5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047AC"/>
  <w15:chartTrackingRefBased/>
  <w15:docId w15:val="{CD4085B4-C08F-466A-A7ED-3F7EA640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3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byshevsky, Alexander</dc:creator>
  <cp:keywords/>
  <dc:description/>
  <cp:lastModifiedBy>e9123</cp:lastModifiedBy>
  <cp:revision>2</cp:revision>
  <dcterms:created xsi:type="dcterms:W3CDTF">2024-03-19T23:33:00Z</dcterms:created>
  <dcterms:modified xsi:type="dcterms:W3CDTF">2024-03-19T23:33:00Z</dcterms:modified>
</cp:coreProperties>
</file>